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able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 primers sequences used for qRT-PCR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87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2439"/>
        <w:gridCol w:w="3714"/>
      </w:tblGrid>
      <w:tr>
        <w:trPr/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 Name</w:t>
            </w:r>
          </w:p>
        </w:tc>
        <w:tc>
          <w:tcPr>
            <w:tcW w:w="61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NRAV</w:t>
            </w:r>
          </w:p>
        </w:tc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NRAV-F</w:t>
            </w:r>
          </w:p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NRAV-R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37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GACCACAATGCACCGCTC</w:t>
            </w:r>
          </w:p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CTGCAGTACAGTCCTTGGC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L031985.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L031985.3-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L031985.3-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14" w:type="dxa"/>
            <w:tcBorders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TGTGGTCCCTGTCACACCTA</w:t>
            </w:r>
          </w:p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GAAGCCAAGGATTCCCCTA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L928654.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L928654.1-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L928654.1-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14" w:type="dxa"/>
            <w:tcBorders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TGGTAGATCCTCCCCTGGTG</w:t>
            </w:r>
          </w:p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GCTCCATGTCCTCATGCTCT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631" w:type="dxa"/>
            <w:tcBorders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MKLN1-AS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</w:r>
          </w:p>
        </w:tc>
        <w:tc>
          <w:tcPr>
            <w:tcW w:w="2439" w:type="dxa"/>
            <w:tcBorders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MKLN1-AS-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MKLN1-AS-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14" w:type="dxa"/>
            <w:tcBorders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CGGGCCAATGTCCTATC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AGCGCTTACACCTCAGA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ELFN1-AS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ELFN1-AS1-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ELFN1-AS1-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ACCCAAAGTCAAGCTGAC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GGCGTCAACTTTTGGTGT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16:05:00Z</dcterms:created>
  <dc:creator>卢倩</dc:creator>
  <dc:description/>
  <cp:keywords/>
  <dc:language>en-US</dc:language>
  <cp:lastModifiedBy>KM25220</cp:lastModifiedBy>
  <dcterms:modified xsi:type="dcterms:W3CDTF">2022-06-16T14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